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BB869" w14:textId="11E5E940" w:rsidR="00362BC6" w:rsidRDefault="00736E02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C31F259" wp14:editId="3D4B85FE">
                <wp:simplePos x="0" y="0"/>
                <wp:positionH relativeFrom="column">
                  <wp:posOffset>-784970</wp:posOffset>
                </wp:positionH>
                <wp:positionV relativeFrom="paragraph">
                  <wp:posOffset>0</wp:posOffset>
                </wp:positionV>
                <wp:extent cx="6853555" cy="1404620"/>
                <wp:effectExtent l="0" t="0" r="4445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35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E53AA8" w14:textId="0CC8CDB8" w:rsidR="00736E02" w:rsidRPr="00E05C04" w:rsidRDefault="00736E0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05C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able S5 Informative SNPs flanking RAG2 gene of SCID in Case3</w:t>
                            </w:r>
                            <w:r w:rsidRPr="00E05C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（</w:t>
                            </w:r>
                            <w:r w:rsidRPr="00E05C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eference</w:t>
                            </w:r>
                            <w:r w:rsidRPr="00E05C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：</w:t>
                            </w:r>
                            <w:r w:rsidRPr="00E05C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emale's mother</w:t>
                            </w:r>
                            <w:r w:rsidRPr="00E05C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  <w:tbl>
                            <w:tblPr>
                              <w:tblW w:w="1042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220"/>
                              <w:gridCol w:w="600"/>
                              <w:gridCol w:w="1100"/>
                              <w:gridCol w:w="2042"/>
                              <w:gridCol w:w="650"/>
                              <w:gridCol w:w="838"/>
                              <w:gridCol w:w="1071"/>
                              <w:gridCol w:w="580"/>
                              <w:gridCol w:w="580"/>
                              <w:gridCol w:w="580"/>
                              <w:gridCol w:w="580"/>
                              <w:gridCol w:w="580"/>
                            </w:tblGrid>
                            <w:tr w:rsidR="00736E02" w:rsidRPr="00736E02" w14:paraId="0DEBAD19" w14:textId="77777777" w:rsidTr="00015CCC">
                              <w:trPr>
                                <w:trHeight w:val="30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1D711A7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obe ID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17108F7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715D5C7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25B21C7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3CFA372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6621AE2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3523CF3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39D2174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4BD4AB0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38B2256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2550BB0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2524C02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5</w:t>
                                  </w:r>
                                </w:p>
                              </w:tc>
                            </w:tr>
                            <w:tr w:rsidR="00736E02" w:rsidRPr="00736E02" w14:paraId="7DFD5C6F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5C5C45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46189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4C81C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1BB0C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590232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594A9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9022B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91348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98FBA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FB22F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7A1E4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E83FA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DF4D9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B0D58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736E02" w:rsidRPr="00736E02" w14:paraId="142F118E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D002D6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398029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09B6F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BCF8D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577216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A4667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FAD86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4C37E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09DFB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D7D21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A44E3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59903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FE47C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136C5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736E02" w:rsidRPr="00736E02" w14:paraId="3FAEF1AD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C13BEA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793165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247D3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E46E8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573427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71698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E9CE6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A15E3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A8B21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C5AA3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21171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7EBB7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EAD1B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7B711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736E02" w:rsidRPr="00736E02" w14:paraId="052C2F16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7A3DA9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083675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9C3EA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1B963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56981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5E426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271AE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3FD87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5F870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CBC37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15FD8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ACDDD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C7763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0F188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736E02" w:rsidRPr="00736E02" w14:paraId="68D656F7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171C23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463026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9F269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9800F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521486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6AC21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A5314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5FE50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E229E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6DDC5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AA6DD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43A29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C19FD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1E209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736E02" w:rsidRPr="00736E02" w14:paraId="3DE55758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D32E75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160608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A9E12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2E38F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489822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4BDF8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CC082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628C0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A2AEA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14144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5B34D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082E9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F15AE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396BB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736E02" w:rsidRPr="00736E02" w14:paraId="24FB2A0D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548FFB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8782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244ED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F0C8C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426627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54134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74441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65E4A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01A58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37CAC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6A86C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C2A99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F0B90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F7441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736E02" w:rsidRPr="00736E02" w14:paraId="00934226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890173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083673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09729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7EE91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40606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C0311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27A86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75477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43B9A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37486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E1DC2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C8AA1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32840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00FA6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736E02" w:rsidRPr="00736E02" w14:paraId="04DA603C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5D6188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52267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735AF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74F8A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350828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72FA3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F6CBC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F3F91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A7CDD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9136F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F70EA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FA03D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7253E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08B37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736E02" w:rsidRPr="00736E02" w14:paraId="2AE82391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AA9C83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63387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4328B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7D567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252050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69C06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06443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730ED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0D8F1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386E8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F4275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957A8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8ABC6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698A3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144507A6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A9455F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51236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D7233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6F607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115843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D5248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E8153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825FE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A51B7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1BB78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5D072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E8D4E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3BE14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3D5DD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16DD86B2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43345C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076824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3C8B1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B0806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09049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3B4FE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75324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15993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A3B64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93F5B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4745E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526F1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7C7E9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11AB1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736E02" w:rsidRPr="00736E02" w14:paraId="29BDE397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851F5F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208991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116F0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DC5DF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06329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0EB0F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A6D4F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4498D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A74D4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4CCEA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A17E9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81519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243B0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F8D98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53D6A052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D0DFA2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33381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204A8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D70C0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045724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F6631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43E8F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4DC28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2D34C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4E75D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0B476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BFA1F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B4A51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2E5DE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7603EEF2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D1456D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33380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61460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C970C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04335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F99A5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A350E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6472F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9AF93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56C4F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CFDEE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A5FD5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F58D4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3AF63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4821CFCB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F2B3C0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33382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E68DB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D76B7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702061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4280E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5730F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FE964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D6EE4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7F787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3CB42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D76CD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76806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29515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0B5AEE78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2D7523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103378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F3AA1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D1F1A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76606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315D4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D4480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DD241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BD77F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B1209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3D22F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73483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A5D10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4FCC3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06B21CBF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7B2ED0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6452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BFA46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12B7C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764288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21BF5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B52E5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C0788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DBDB1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7095F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35D65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6C5E2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65183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5F079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14764B7C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058168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91476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42718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0B61A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747878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AF04C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5866A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67966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02811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1EBFE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B58AB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96667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E6C07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72AD7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24780232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3A9AEF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792958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566FD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0E04C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458617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D9B5B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1DC1A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9B84D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438C5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6B987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C58D5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CBF03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CC1F6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DD00E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21346967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F90A10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050115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03CFB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45944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445197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55282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F13B6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80A7D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B409F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EF5CA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C1C8A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3ACC8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C4996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3CE54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4D0315D1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BC4605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083655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D7111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B7B97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427893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5395E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A9855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6C778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33311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F01E0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BC82A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ED1C9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6F3B4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41EBE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736E02" w:rsidRPr="00736E02" w14:paraId="0ED7E86E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68CF2B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103356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E048B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53434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367117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4861F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E4226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083D5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269C9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52CA4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26520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254FF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78F7B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C40A9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3A465200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FC6AB4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103355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962B5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09B26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35625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0DCE6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B3BC4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4AC37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3A682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B98C0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3E0B2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3E1DB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0629A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78CC6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556B14F3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C4A7E3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103355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6979C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7241C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349396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5251B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17002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6DA3F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39409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6F70E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4AAFB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441E5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4C595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0CAD8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7C7070E7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0F8B7E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710950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6712C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472F8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288752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F66D4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CC5CC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10C39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2B7A2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F9166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DD8C7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63892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916CA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02AB3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765ADAF8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A83FE3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155102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A7A59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880ED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25181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AEE90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2ED35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6D841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726DD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ED472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D029F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E5DCE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58D91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8D50A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736E02" w:rsidRPr="00736E02" w14:paraId="2E565096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8F5BED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160593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C6421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E1CED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237763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C8ABD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75A84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C6979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B190C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0C333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1536F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EAA33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83FD4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992CB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736E02" w:rsidRPr="00736E02" w14:paraId="0ED16A7C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5E62FC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381277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0824E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7BA29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218218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18F59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93541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0DB7D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52A9D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4B7FB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706A8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B4647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7FCAE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97E24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736E02" w:rsidRPr="00736E02" w14:paraId="60D40DF9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EEC79A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475544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6C2D6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165C5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202307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E1A87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08807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347DA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C4C97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714EE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ED56C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27D09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7ADE3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ABD34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736E02" w:rsidRPr="00736E02" w14:paraId="4CA23FDE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29047D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88236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9E12F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4B5D1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06296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3FD5E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FE243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BFF9E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E37F1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8F839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B77FB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AC274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6B18C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A218E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736E02" w:rsidRPr="00736E02" w14:paraId="41EC3DF8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78FB59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794774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4F34B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A515F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033069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493A6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52D47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AEB36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2530C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CD7BF8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19909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CDC7B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740B9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EDF56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736E02" w:rsidRPr="00736E02" w14:paraId="50C6CFDA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122CDC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227440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4FBEA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50DDA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020797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53841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FE4F7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3ACF5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31DB6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BBF11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1CC8EF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55610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78FC9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7F615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736E02" w:rsidRPr="00736E02" w14:paraId="0286A3DE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20B855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692805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4C826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3458A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913571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39DC5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C65E7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225D1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5AD44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8DE70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E5E05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DB9AA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C8017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ECBFC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2D58476F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493C51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712917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9B998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5E10C1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754464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B5953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29C49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684A8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00A75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207D36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705AE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5C4B67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C56F1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43491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7CF31069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B930C3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692779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906E9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EFC18A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657763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E0C2C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9DC2B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4469B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99170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16520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5667A9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D374F2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3A3B6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04A9C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736E02" w:rsidRPr="00736E02" w14:paraId="6523A6EF" w14:textId="77777777" w:rsidTr="00015CCC">
                              <w:trPr>
                                <w:trHeight w:val="320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C97E90" w14:textId="77777777" w:rsidR="00736E02" w:rsidRPr="00736E02" w:rsidRDefault="00736E02" w:rsidP="00BF5DF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57968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091BE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7F37B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629494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8A45E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A936AB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A2FFFC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43336D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189E03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72A285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D1A274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5229B0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160DFE" w14:textId="77777777" w:rsidR="00736E02" w:rsidRPr="00736E02" w:rsidRDefault="00736E02" w:rsidP="00736E0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736E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015CCC" w:rsidRPr="00736E02" w14:paraId="2DAB995A" w14:textId="77777777" w:rsidTr="00015CCC">
                              <w:trPr>
                                <w:trHeight w:val="300"/>
                              </w:trPr>
                              <w:tc>
                                <w:tcPr>
                                  <w:tcW w:w="10421" w:type="dxa"/>
                                  <w:gridSpan w:val="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6792BF" w14:textId="77777777" w:rsidR="00015CCC" w:rsidRPr="00ED4A7D" w:rsidRDefault="00015CCC" w:rsidP="00015CC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ED4A7D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SNP, single nucleotide polymorphism; Chr, chromosome; E, embryo;</w:t>
                                  </w:r>
                                  <w:r w:rsidRPr="00ED4A7D"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“</w:t>
                                  </w:r>
                                  <w:r w:rsidRPr="00ED4A7D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/” not available.</w:t>
                                  </w:r>
                                </w:p>
                                <w:p w14:paraId="4CD1F4DD" w14:textId="392BEC4C" w:rsidR="00015CCC" w:rsidRPr="00736E02" w:rsidRDefault="00015CCC" w:rsidP="00736E0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ED4A7D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ed font indicates SNPs associated with pathogenic mutation</w:t>
                                  </w:r>
                                </w:p>
                              </w:tc>
                            </w:tr>
                          </w:tbl>
                          <w:p w14:paraId="4994CCA1" w14:textId="77777777" w:rsidR="00736E02" w:rsidRPr="00736E02" w:rsidRDefault="00736E0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C31F25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61.8pt;margin-top:0;width:539.6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" stroked="f">
                <v:textbox style="mso-fit-shape-to-text:t">
                  <w:txbxContent>
                    <w:p w14:paraId="39E53AA8" w14:textId="0CC8CDB8" w:rsidR="00736E02" w:rsidRPr="00E05C04" w:rsidRDefault="00736E0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E05C0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able S5 Informative SNPs flanking RAG2 gene of SCID in Case3</w:t>
                      </w:r>
                      <w:r w:rsidRPr="00E05C0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（</w:t>
                      </w:r>
                      <w:r w:rsidRPr="00E05C0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Reference</w:t>
                      </w:r>
                      <w:r w:rsidRPr="00E05C0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：</w:t>
                      </w:r>
                      <w:r w:rsidRPr="00E05C0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Female's mother</w:t>
                      </w:r>
                      <w:r w:rsidRPr="00E05C0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）</w:t>
                      </w:r>
                    </w:p>
                    <w:tbl>
                      <w:tblPr>
                        <w:tblW w:w="10421" w:type="dxa"/>
                        <w:tblLook w:val="04A0" w:firstRow="1" w:lastRow="0" w:firstColumn="1" w:lastColumn="0" w:noHBand="0" w:noVBand="1"/>
                      </w:tblPr>
                      <w:tblGrid>
                        <w:gridCol w:w="1220"/>
                        <w:gridCol w:w="600"/>
                        <w:gridCol w:w="1100"/>
                        <w:gridCol w:w="2042"/>
                        <w:gridCol w:w="650"/>
                        <w:gridCol w:w="838"/>
                        <w:gridCol w:w="1071"/>
                        <w:gridCol w:w="580"/>
                        <w:gridCol w:w="580"/>
                        <w:gridCol w:w="580"/>
                        <w:gridCol w:w="580"/>
                        <w:gridCol w:w="580"/>
                      </w:tblGrid>
                      <w:tr w:rsidR="00736E02" w:rsidRPr="00736E02" w14:paraId="0DEBAD19" w14:textId="77777777" w:rsidTr="00015CCC">
                        <w:trPr>
                          <w:trHeight w:val="300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1D711A7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obe ID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17108F7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715D5C7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25B21C7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3CFA372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6621AE2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3523CF3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39D2174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4BD4AB0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38B2256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2550BB0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2524C02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5</w:t>
                            </w:r>
                          </w:p>
                        </w:tc>
                      </w:tr>
                      <w:tr w:rsidR="00736E02" w:rsidRPr="00736E02" w14:paraId="7DFD5C6F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5C5C45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461898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4C81C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1BB0C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590232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594A9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9022B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91348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98FBA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FB22F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7A1E4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E83FA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DF4D9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B0D58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</w:tr>
                      <w:tr w:rsidR="00736E02" w:rsidRPr="00736E02" w14:paraId="142F118E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D002D6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398029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09B6F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BCF8D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577216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A4667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FAD86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4C37E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09DFB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D7D21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A44E3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59903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FE47C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136C5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</w:tr>
                      <w:tr w:rsidR="00736E02" w:rsidRPr="00736E02" w14:paraId="3FAEF1AD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C13BEA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793165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247D3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E46E8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573427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71698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E9CE6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A15E3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A8B21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C5AA3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21171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7EBB7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EAD1B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7B711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</w:tr>
                      <w:tr w:rsidR="00736E02" w:rsidRPr="00736E02" w14:paraId="052C2F16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7A3DA9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083675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9C3EA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1B963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56981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5E426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271AE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3FD87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5F870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CBC37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15FD8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ACDDD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C7763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0F188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</w:tr>
                      <w:tr w:rsidR="00736E02" w:rsidRPr="00736E02" w14:paraId="68D656F7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171C23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463026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9F269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9800F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521486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6AC21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A5314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5FE50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E229E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6DDC5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AA6DD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43A29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C19FD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1E209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</w:tr>
                      <w:tr w:rsidR="00736E02" w:rsidRPr="00736E02" w14:paraId="3DE55758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D32E75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160608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A9E12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2E38F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489822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4BDF8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CC082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628C0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A2AEA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14144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5B34D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082E9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F15AE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396BB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</w:tr>
                      <w:tr w:rsidR="00736E02" w:rsidRPr="00736E02" w14:paraId="24FB2A0D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548FFB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8782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244ED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F0C8C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426627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54134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74441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65E4A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01A58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37CAC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6A86C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C2A99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F0B90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F7441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</w:tr>
                      <w:tr w:rsidR="00736E02" w:rsidRPr="00736E02" w14:paraId="00934226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890173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083673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09729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7EE91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40606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C0311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27A86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75477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43B9A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37486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E1DC2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C8AA1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32840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00FA6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</w:tr>
                      <w:tr w:rsidR="00736E02" w:rsidRPr="00736E02" w14:paraId="04DA603C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5D6188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522679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735AF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74F8A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350828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72FA3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F6CBC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F3F91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A7CDD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9136F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F70EA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FA03D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7253E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08B37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</w:tr>
                      <w:tr w:rsidR="00736E02" w:rsidRPr="00736E02" w14:paraId="2AE82391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AA9C83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63387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4328B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7D567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252050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69C06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06443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730ED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0D8F1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386E8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F4275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957A8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8ABC6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698A3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144507A6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A9455F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512368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D7233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6F607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115843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D5248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E8153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825FE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A51B7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1BB78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5D072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E8D4E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3BE14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3D5DD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16DD86B2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43345C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076824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3C8B1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B0806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09049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3B4FE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75324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15993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A3B64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93F5B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4745E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526F1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7C7E9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11AB1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</w:tr>
                      <w:tr w:rsidR="00736E02" w:rsidRPr="00736E02" w14:paraId="29BDE397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851F5F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208991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116F0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DC5DF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06329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0EB0F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A6D4F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4498D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A74D4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4CCEA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A17E9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81519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243B0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F8D98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53D6A052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D0DFA2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33381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204A8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D70C0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045724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F6631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43E8F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4DC28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2D34C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4E75D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0B476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BFA1F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B4A51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2E5DE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7603EEF2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D1456D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33380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61460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C970C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04335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F99A5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A350E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6472F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9AF93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56C4F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CFDEE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A5FD5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F58D4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3AF63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4821CFCB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F2B3C0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333822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E68DB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D76B7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702061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4280E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5730F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FE964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D6EE4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7F787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3CB42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D76CD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76806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29515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0B5AEE78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2D7523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103378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F3AA1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D1F1A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76606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315D4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D4480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DD241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BD77F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B1209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3D22F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73483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A5D10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4FCC3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06B21CBF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7B2ED0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6452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BFA46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12B7C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764288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21BF5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B52E5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C0788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DBDB1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7095F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35D65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6C5E2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65183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5F079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14764B7C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058168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914762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42718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0B61A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747878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AF04C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5866A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67966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02811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1EBFE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B58AB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96667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E6C07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72AD7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24780232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3A9AEF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792958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566FD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0E04C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458617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D9B5B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1DC1A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9B84D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438C5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6B987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C58D5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CBF03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CC1F6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DD00E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21346967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F90A10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050115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03CFB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45944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445197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55282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F13B6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80A7D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B409F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EF5CA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C1C8A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3ACC8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C4996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3CE54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4D0315D1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BC4605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083655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D7111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B7B97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427893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5395E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A9855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6C778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33311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F01E0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BC82A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ED1C9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6F3B4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41EBE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</w:tr>
                      <w:tr w:rsidR="00736E02" w:rsidRPr="00736E02" w14:paraId="0ED7E86E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68CF2B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103356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E048B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53434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367117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4861F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E4226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083D5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269C9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52CA4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26520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254FF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78F7B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C40A9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3A465200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FC6AB4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1033559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962B5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09B26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35625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0DCE6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B3BC4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4AC37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3A682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B98C0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3E0B2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3E1DB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0629A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78CC6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556B14F3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C4A7E3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103355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6979C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7241C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349396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5251B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17002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6DA3F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39409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6F70E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4AAFB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441E5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4C595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0CAD8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7C7070E7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0F8B7E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710950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6712C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472F8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288752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F66D4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CC5CC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10C39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2B7A2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F9166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DD8C7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63892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916CA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02AB3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765ADAF8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A83FE3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155102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A7A59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880ED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25181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AEE90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2ED35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6D841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726DD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ED472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D029F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E5DCE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58D91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8D50A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</w:tr>
                      <w:tr w:rsidR="00736E02" w:rsidRPr="00736E02" w14:paraId="2E565096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8F5BED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160593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C6421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E1CED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237763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C8ABD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75A84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C6979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B190C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0C333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1536F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EAA33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83FD4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992CB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</w:tr>
                      <w:tr w:rsidR="00736E02" w:rsidRPr="00736E02" w14:paraId="0ED16A7C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5E62FC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3812772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0824E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7BA29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218218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18F59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93541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0DB7D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52A9D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4B7FB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706A8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B4647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7FCAE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97E24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</w:tr>
                      <w:tr w:rsidR="00736E02" w:rsidRPr="00736E02" w14:paraId="60D40DF9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EEC79A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475544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6C2D6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165C5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202307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E1A87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08807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347DA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C4C97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714EE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ED56C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27D09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7ADE3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ABD34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</w:tr>
                      <w:tr w:rsidR="00736E02" w:rsidRPr="00736E02" w14:paraId="4CA23FDE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29047D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88236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9E12F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4B5D1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06296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3FD5E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FE243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BFF9E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E37F1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8F839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B77FB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AC274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6B18C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A218E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</w:tr>
                      <w:tr w:rsidR="00736E02" w:rsidRPr="00736E02" w14:paraId="41EC3DF8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78FB59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794774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4F34B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A515F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033069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493A6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52D47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AEB36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2530C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CD7BF8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19909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CDC7B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740B9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EDF56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</w:tr>
                      <w:tr w:rsidR="00736E02" w:rsidRPr="00736E02" w14:paraId="50C6CFDA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122CDC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227440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4FBEA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50DDA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020797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53841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FE4F7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3ACF5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31DB6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BBF11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1CC8EF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55610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78FC9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7F615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</w:tr>
                      <w:tr w:rsidR="00736E02" w:rsidRPr="00736E02" w14:paraId="0286A3DE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20B855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692805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4C826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3458A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913571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39DC5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C65E7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225D1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5AD44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8DE70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E5E05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DB9AA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C8017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ECBFC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2D58476F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493C51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712917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9B998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5E10C1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754464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B5953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29C49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684A8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00A75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207D36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705AE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5C4B67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C56F1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43491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7CF31069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B930C3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6927798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906E9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EFC18A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657763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E0C2C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9DC2B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4469B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99170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16520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5667A9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D374F2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3A3B6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04A9C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736E02" w:rsidRPr="00736E02" w14:paraId="6523A6EF" w14:textId="77777777" w:rsidTr="00015CCC">
                        <w:trPr>
                          <w:trHeight w:val="320"/>
                        </w:trPr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C97E90" w14:textId="77777777" w:rsidR="00736E02" w:rsidRPr="00736E02" w:rsidRDefault="00736E02" w:rsidP="00BF5DF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57968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091BE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7F37B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629494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8A45E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A936AB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A2FFFC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43336D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189E03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72A285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D1A274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5229B0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160DFE" w14:textId="77777777" w:rsidR="00736E02" w:rsidRPr="00736E02" w:rsidRDefault="00736E02" w:rsidP="00736E0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736E0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015CCC" w:rsidRPr="00736E02" w14:paraId="2DAB995A" w14:textId="77777777" w:rsidTr="00015CCC">
                        <w:trPr>
                          <w:trHeight w:val="300"/>
                        </w:trPr>
                        <w:tc>
                          <w:tcPr>
                            <w:tcW w:w="10421" w:type="dxa"/>
                            <w:gridSpan w:val="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6792BF" w14:textId="77777777" w:rsidR="00015CCC" w:rsidRPr="00ED4A7D" w:rsidRDefault="00015CCC" w:rsidP="00015CCC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ED4A7D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SNP, single nucleotide polymorphism; Chr, chromosome; E, embryo;</w:t>
                            </w:r>
                            <w:r w:rsidRPr="00ED4A7D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 “</w:t>
                            </w:r>
                            <w:r w:rsidRPr="00ED4A7D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/” not available.</w:t>
                            </w:r>
                          </w:p>
                          <w:p w14:paraId="4CD1F4DD" w14:textId="392BEC4C" w:rsidR="00015CCC" w:rsidRPr="00736E02" w:rsidRDefault="00015CCC" w:rsidP="00736E02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ED4A7D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ed font indicates SNPs associated with pathogenic mutation</w:t>
                            </w:r>
                          </w:p>
                        </w:tc>
                      </w:tr>
                    </w:tbl>
                    <w:p w14:paraId="4994CCA1" w14:textId="77777777" w:rsidR="00736E02" w:rsidRPr="00736E02" w:rsidRDefault="00736E0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62BC6" w:rsidSect="00736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429087" w14:textId="77777777" w:rsidR="000C4718" w:rsidRDefault="000C4718" w:rsidP="00BF5DFE">
      <w:pPr>
        <w:rPr>
          <w:rFonts w:hint="eastAsia"/>
        </w:rPr>
      </w:pPr>
      <w:r>
        <w:separator/>
      </w:r>
    </w:p>
  </w:endnote>
  <w:endnote w:type="continuationSeparator" w:id="0">
    <w:p w14:paraId="771C0607" w14:textId="77777777" w:rsidR="000C4718" w:rsidRDefault="000C4718" w:rsidP="00BF5D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56EBC1" w14:textId="77777777" w:rsidR="000C4718" w:rsidRDefault="000C4718" w:rsidP="00BF5DFE">
      <w:pPr>
        <w:rPr>
          <w:rFonts w:hint="eastAsia"/>
        </w:rPr>
      </w:pPr>
      <w:r>
        <w:separator/>
      </w:r>
    </w:p>
  </w:footnote>
  <w:footnote w:type="continuationSeparator" w:id="0">
    <w:p w14:paraId="217C774B" w14:textId="77777777" w:rsidR="000C4718" w:rsidRDefault="000C4718" w:rsidP="00BF5D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E02"/>
    <w:rsid w:val="00015CCC"/>
    <w:rsid w:val="000C4718"/>
    <w:rsid w:val="00164488"/>
    <w:rsid w:val="00362BC6"/>
    <w:rsid w:val="00736E02"/>
    <w:rsid w:val="00B8028A"/>
    <w:rsid w:val="00BF5DFE"/>
    <w:rsid w:val="00D81893"/>
    <w:rsid w:val="00E05C04"/>
    <w:rsid w:val="00EC10DA"/>
    <w:rsid w:val="00ED4A7D"/>
    <w:rsid w:val="00F7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AF696"/>
  <w15:chartTrackingRefBased/>
  <w15:docId w15:val="{6C771CE8-314F-47F0-A249-756A7BBA0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D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D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D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5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冯</dc:creator>
  <cp:keywords/>
  <dc:description/>
  <cp:lastModifiedBy>凌云 张</cp:lastModifiedBy>
  <cp:revision>5</cp:revision>
  <dcterms:created xsi:type="dcterms:W3CDTF">2023-10-18T08:17:00Z</dcterms:created>
  <dcterms:modified xsi:type="dcterms:W3CDTF">2024-12-06T15:10:00Z</dcterms:modified>
</cp:coreProperties>
</file>